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0"/>
        </w:rPr>
      </w:pPr>
      <w:r>
        <w:rPr>
          <w:rFonts w:cs="Times New Roman" w:ascii="Times New Roman" w:hAnsi="Times New Roman"/>
          <w:kern w:val="0"/>
          <w:sz w:val="20"/>
        </w:rPr>
        <w:t>T</w:t>
      </w:r>
      <w:r>
        <w:rPr>
          <w:rFonts w:cs="Times New Roman" w:ascii="Times New Roman" w:hAnsi="Times New Roman"/>
          <w:kern w:val="0"/>
          <w:sz w:val="20"/>
        </w:rPr>
        <w:t>issue-differently expressed gene list without salt treatment</w:t>
      </w:r>
    </w:p>
    <w:tbl>
      <w:tblPr>
        <w:tblW w:w="8518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29"/>
        <w:gridCol w:w="2130"/>
      </w:tblGrid>
      <w:tr>
        <w:trPr/>
        <w:tc>
          <w:tcPr>
            <w:tcW w:w="21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0"/>
            <w:bookmarkStart w:id="1" w:name="OLE_LINK8"/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Cs w:val="21"/>
              </w:rPr>
              <w:t>Shared genes in root-leaf and root-stem pairs</w:t>
            </w:r>
          </w:p>
        </w:tc>
        <w:tc>
          <w:tcPr>
            <w:tcW w:w="21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red gen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in leaf-root and leaf-stem pairs</w:t>
            </w:r>
          </w:p>
        </w:tc>
        <w:tc>
          <w:tcPr>
            <w:tcW w:w="21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red gen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in stem-leaf and stem-root pairs</w:t>
            </w:r>
          </w:p>
        </w:tc>
        <w:tc>
          <w:tcPr>
            <w:tcW w:w="21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red gen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in leaf-root leaf-stem and root-stem pairs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1049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094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36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094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36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2485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554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2485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1173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3G1298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072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398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665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398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511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084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557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084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665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1866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511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1866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1049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095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1153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0814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2072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308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417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095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1173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890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2072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1120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890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433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867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308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433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867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433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0922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418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2072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018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2354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867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511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890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147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557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557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0708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0837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1866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665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1060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1681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095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1173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308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2021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084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36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0749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890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2485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1049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4106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1114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308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554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0557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433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324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07200.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095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867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0630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769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2072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094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1866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511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398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02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557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084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665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398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1173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1343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219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2485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36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0989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1049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0770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554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1321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072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094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3144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T1559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0932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1320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0545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976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71100.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954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1268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1134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554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0720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104200.1</w:t>
            </w:r>
          </w:p>
        </w:tc>
        <w:tc>
          <w:tcPr>
            <w:tcW w:w="213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3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6:07:00Z</dcterms:created>
  <dc:creator>unknown</dc:creator>
  <dc:description/>
  <cp:keywords/>
  <dc:language>en-US</dc:language>
  <cp:lastModifiedBy>user</cp:lastModifiedBy>
  <dcterms:modified xsi:type="dcterms:W3CDTF">2017-11-20T08:4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